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3DDAF" w14:textId="11FBFC86" w:rsidR="001C54DD" w:rsidRDefault="00285AEB" w:rsidP="00CB00B3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9A4621"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</w:rPr>
        <w:t xml:space="preserve">3 </w:t>
      </w:r>
      <w:r w:rsidR="001C54DD" w:rsidRPr="00285AEB">
        <w:rPr>
          <w:rFonts w:ascii="Times New Roman" w:hAnsi="Times New Roman" w:cs="Times New Roman"/>
          <w:b/>
          <w:bCs/>
          <w:sz w:val="24"/>
        </w:rPr>
        <w:t>The marginal likelihoods estimated of molecular clock models and coalescent models</w:t>
      </w:r>
    </w:p>
    <w:p w14:paraId="0B13658B" w14:textId="77777777" w:rsidR="00285AEB" w:rsidRPr="00285AEB" w:rsidRDefault="00285AEB" w:rsidP="00CB00B3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066"/>
        <w:gridCol w:w="2470"/>
        <w:gridCol w:w="681"/>
      </w:tblGrid>
      <w:tr w:rsidR="001C54DD" w:rsidRPr="00285AEB" w14:paraId="29F53EC6" w14:textId="77777777" w:rsidTr="00285AEB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AF780" w14:textId="0D089177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 of rate variation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5D8EB" w14:textId="1CC14AB0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alescent tree prior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F8D07" w14:textId="3E5B0E37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 marginal likelihood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247B2" w14:textId="463D2A5F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nk</w:t>
            </w:r>
          </w:p>
        </w:tc>
      </w:tr>
      <w:tr w:rsidR="001C54DD" w:rsidRPr="00285AEB" w14:paraId="5023CED2" w14:textId="77777777" w:rsidTr="00285AEB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4075F3DE" w14:textId="338F68E9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rick clock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08195F7F" w14:textId="1FB889CA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stant size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</w:tcPr>
          <w:p w14:paraId="5071486D" w14:textId="058AC761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8888.7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24F46DC4" w14:textId="380F822C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C54DD" w:rsidRPr="00285AEB" w14:paraId="42124036" w14:textId="77777777" w:rsidTr="00285AEB">
        <w:trPr>
          <w:jc w:val="center"/>
        </w:trPr>
        <w:tc>
          <w:tcPr>
            <w:tcW w:w="3686" w:type="dxa"/>
            <w:vAlign w:val="center"/>
          </w:tcPr>
          <w:p w14:paraId="08C2273C" w14:textId="460192B9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rick clock</w:t>
            </w:r>
          </w:p>
        </w:tc>
        <w:tc>
          <w:tcPr>
            <w:tcW w:w="2066" w:type="dxa"/>
            <w:vAlign w:val="center"/>
          </w:tcPr>
          <w:p w14:paraId="1B67CD37" w14:textId="45669AA6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xponential growth</w:t>
            </w:r>
          </w:p>
        </w:tc>
        <w:tc>
          <w:tcPr>
            <w:tcW w:w="2470" w:type="dxa"/>
            <w:vAlign w:val="center"/>
          </w:tcPr>
          <w:p w14:paraId="78387518" w14:textId="0C47AB2C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8893.04</w:t>
            </w:r>
          </w:p>
        </w:tc>
        <w:tc>
          <w:tcPr>
            <w:tcW w:w="681" w:type="dxa"/>
            <w:vAlign w:val="center"/>
          </w:tcPr>
          <w:p w14:paraId="28F109D0" w14:textId="347E7ACC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1C54DD" w:rsidRPr="00285AEB" w14:paraId="399CEF16" w14:textId="77777777" w:rsidTr="00285AEB">
        <w:trPr>
          <w:jc w:val="center"/>
        </w:trPr>
        <w:tc>
          <w:tcPr>
            <w:tcW w:w="3686" w:type="dxa"/>
            <w:vAlign w:val="center"/>
          </w:tcPr>
          <w:p w14:paraId="513634AD" w14:textId="7339A658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trick clock</w:t>
            </w:r>
          </w:p>
        </w:tc>
        <w:tc>
          <w:tcPr>
            <w:tcW w:w="2066" w:type="dxa"/>
            <w:vAlign w:val="center"/>
          </w:tcPr>
          <w:p w14:paraId="278FC19E" w14:textId="05AF6DB1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yesian skyline</w:t>
            </w:r>
          </w:p>
        </w:tc>
        <w:tc>
          <w:tcPr>
            <w:tcW w:w="2470" w:type="dxa"/>
            <w:vAlign w:val="center"/>
          </w:tcPr>
          <w:p w14:paraId="51038C09" w14:textId="360FCC2F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-8888.22</w:t>
            </w:r>
          </w:p>
        </w:tc>
        <w:tc>
          <w:tcPr>
            <w:tcW w:w="681" w:type="dxa"/>
            <w:vAlign w:val="center"/>
          </w:tcPr>
          <w:p w14:paraId="1020139C" w14:textId="1718F959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1C54DD" w:rsidRPr="00285AEB" w14:paraId="4DA44B3F" w14:textId="77777777" w:rsidTr="00285AEB">
        <w:trPr>
          <w:jc w:val="center"/>
        </w:trPr>
        <w:tc>
          <w:tcPr>
            <w:tcW w:w="3686" w:type="dxa"/>
            <w:vAlign w:val="center"/>
          </w:tcPr>
          <w:p w14:paraId="548CE74C" w14:textId="34228FBE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orrelated lognormal relaxed clock</w:t>
            </w:r>
          </w:p>
        </w:tc>
        <w:tc>
          <w:tcPr>
            <w:tcW w:w="2066" w:type="dxa"/>
            <w:vAlign w:val="center"/>
          </w:tcPr>
          <w:p w14:paraId="3C923350" w14:textId="2CF13FA5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stant size</w:t>
            </w:r>
          </w:p>
        </w:tc>
        <w:tc>
          <w:tcPr>
            <w:tcW w:w="2470" w:type="dxa"/>
            <w:vAlign w:val="center"/>
          </w:tcPr>
          <w:p w14:paraId="4FC762B2" w14:textId="3E236BB1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8902.03</w:t>
            </w:r>
          </w:p>
        </w:tc>
        <w:tc>
          <w:tcPr>
            <w:tcW w:w="681" w:type="dxa"/>
            <w:vAlign w:val="center"/>
          </w:tcPr>
          <w:p w14:paraId="2F223050" w14:textId="6FE73B77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1C54DD" w:rsidRPr="00285AEB" w14:paraId="21B6252D" w14:textId="77777777" w:rsidTr="00285AEB">
        <w:trPr>
          <w:jc w:val="center"/>
        </w:trPr>
        <w:tc>
          <w:tcPr>
            <w:tcW w:w="3686" w:type="dxa"/>
            <w:vAlign w:val="center"/>
          </w:tcPr>
          <w:p w14:paraId="32E79617" w14:textId="14E14017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orrelated lognormal relaxed clock</w:t>
            </w:r>
          </w:p>
        </w:tc>
        <w:tc>
          <w:tcPr>
            <w:tcW w:w="2066" w:type="dxa"/>
            <w:vAlign w:val="center"/>
          </w:tcPr>
          <w:p w14:paraId="7975C0E6" w14:textId="20646F93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xponential growth</w:t>
            </w:r>
          </w:p>
        </w:tc>
        <w:tc>
          <w:tcPr>
            <w:tcW w:w="2470" w:type="dxa"/>
            <w:vAlign w:val="center"/>
          </w:tcPr>
          <w:p w14:paraId="357641E0" w14:textId="48191D3D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8904.46</w:t>
            </w:r>
          </w:p>
        </w:tc>
        <w:tc>
          <w:tcPr>
            <w:tcW w:w="681" w:type="dxa"/>
            <w:vAlign w:val="center"/>
          </w:tcPr>
          <w:p w14:paraId="14C9EDD8" w14:textId="068387E7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1C54DD" w:rsidRPr="00285AEB" w14:paraId="36454F40" w14:textId="77777777" w:rsidTr="00285AEB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3BD018B" w14:textId="7F015B1E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orrelated lognormal relaxed clock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14:paraId="64F1154C" w14:textId="7211828F" w:rsidR="001C54DD" w:rsidRPr="00285AEB" w:rsidRDefault="001C54DD" w:rsidP="00CB00B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ayesian skyline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</w:tcPr>
          <w:p w14:paraId="0FCB02B8" w14:textId="24CAA11C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8896.45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7A33F4DA" w14:textId="0C937E13" w:rsidR="001C54DD" w:rsidRPr="00285AEB" w:rsidRDefault="001C54DD" w:rsidP="00CB00B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5AE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5214E449" w14:textId="77777777" w:rsidR="00285AEB" w:rsidRDefault="00285AEB" w:rsidP="00CB00B3">
      <w:pPr>
        <w:spacing w:line="276" w:lineRule="auto"/>
        <w:rPr>
          <w:rFonts w:ascii="Times New Roman" w:hAnsi="Times New Roman" w:cs="Times New Roman"/>
          <w:sz w:val="24"/>
        </w:rPr>
      </w:pPr>
    </w:p>
    <w:p w14:paraId="72EA5E25" w14:textId="539D3C08" w:rsidR="001C54DD" w:rsidRPr="00285AEB" w:rsidRDefault="001C54DD" w:rsidP="00CB00B3">
      <w:pPr>
        <w:spacing w:line="276" w:lineRule="auto"/>
        <w:rPr>
          <w:rFonts w:ascii="Times New Roman" w:hAnsi="Times New Roman" w:cs="Times New Roman"/>
          <w:sz w:val="24"/>
        </w:rPr>
      </w:pPr>
      <w:r w:rsidRPr="00285AEB">
        <w:rPr>
          <w:rFonts w:ascii="Times New Roman" w:hAnsi="Times New Roman" w:cs="Times New Roman"/>
          <w:sz w:val="24"/>
        </w:rPr>
        <w:t>The best-fitting combination of molecular clock models and coalescent tree prior are indicated in bold font.</w:t>
      </w:r>
    </w:p>
    <w:sectPr w:rsidR="001C54DD" w:rsidRPr="00285AEB" w:rsidSect="00285AEB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4DD"/>
    <w:rsid w:val="00014FFD"/>
    <w:rsid w:val="00020E74"/>
    <w:rsid w:val="00026005"/>
    <w:rsid w:val="00032295"/>
    <w:rsid w:val="00034B1B"/>
    <w:rsid w:val="0003593E"/>
    <w:rsid w:val="000770C3"/>
    <w:rsid w:val="000864F0"/>
    <w:rsid w:val="00091499"/>
    <w:rsid w:val="000C0CD5"/>
    <w:rsid w:val="000E2654"/>
    <w:rsid w:val="001129F3"/>
    <w:rsid w:val="00120760"/>
    <w:rsid w:val="00140BF0"/>
    <w:rsid w:val="00150C2D"/>
    <w:rsid w:val="001519EC"/>
    <w:rsid w:val="00177065"/>
    <w:rsid w:val="001A76DE"/>
    <w:rsid w:val="001C54DD"/>
    <w:rsid w:val="001D06DA"/>
    <w:rsid w:val="001E57FE"/>
    <w:rsid w:val="001E7116"/>
    <w:rsid w:val="00205A0D"/>
    <w:rsid w:val="00213706"/>
    <w:rsid w:val="002144CF"/>
    <w:rsid w:val="00225AF9"/>
    <w:rsid w:val="002303F8"/>
    <w:rsid w:val="00237385"/>
    <w:rsid w:val="00237C23"/>
    <w:rsid w:val="002407BF"/>
    <w:rsid w:val="00245F12"/>
    <w:rsid w:val="00265792"/>
    <w:rsid w:val="00285AEB"/>
    <w:rsid w:val="00293A56"/>
    <w:rsid w:val="002B7E41"/>
    <w:rsid w:val="002C1DC5"/>
    <w:rsid w:val="002C1F3C"/>
    <w:rsid w:val="002F1502"/>
    <w:rsid w:val="00322D34"/>
    <w:rsid w:val="003271D9"/>
    <w:rsid w:val="003325CF"/>
    <w:rsid w:val="003422D6"/>
    <w:rsid w:val="003468C2"/>
    <w:rsid w:val="003479C5"/>
    <w:rsid w:val="003A2EB9"/>
    <w:rsid w:val="003F022F"/>
    <w:rsid w:val="00404098"/>
    <w:rsid w:val="00421BBA"/>
    <w:rsid w:val="0042671D"/>
    <w:rsid w:val="004549F2"/>
    <w:rsid w:val="00471B59"/>
    <w:rsid w:val="00490800"/>
    <w:rsid w:val="00491619"/>
    <w:rsid w:val="00494E04"/>
    <w:rsid w:val="004E6B75"/>
    <w:rsid w:val="004F101D"/>
    <w:rsid w:val="004F35E3"/>
    <w:rsid w:val="005031A8"/>
    <w:rsid w:val="005173A5"/>
    <w:rsid w:val="00526CD2"/>
    <w:rsid w:val="00532DD6"/>
    <w:rsid w:val="0059714A"/>
    <w:rsid w:val="00597226"/>
    <w:rsid w:val="005C6547"/>
    <w:rsid w:val="005D0060"/>
    <w:rsid w:val="005D0A1E"/>
    <w:rsid w:val="005F24A0"/>
    <w:rsid w:val="005F6094"/>
    <w:rsid w:val="00616A0F"/>
    <w:rsid w:val="00621A03"/>
    <w:rsid w:val="00627B56"/>
    <w:rsid w:val="00643391"/>
    <w:rsid w:val="00645070"/>
    <w:rsid w:val="006509AD"/>
    <w:rsid w:val="00654B8D"/>
    <w:rsid w:val="00660C1F"/>
    <w:rsid w:val="00681ECB"/>
    <w:rsid w:val="006953D2"/>
    <w:rsid w:val="00697B67"/>
    <w:rsid w:val="006A0188"/>
    <w:rsid w:val="006E6169"/>
    <w:rsid w:val="006F14F5"/>
    <w:rsid w:val="007177CA"/>
    <w:rsid w:val="00724024"/>
    <w:rsid w:val="007440BF"/>
    <w:rsid w:val="00761633"/>
    <w:rsid w:val="00765A7A"/>
    <w:rsid w:val="00767487"/>
    <w:rsid w:val="00770F3E"/>
    <w:rsid w:val="00797C9A"/>
    <w:rsid w:val="007A51EF"/>
    <w:rsid w:val="007C3571"/>
    <w:rsid w:val="007C60E5"/>
    <w:rsid w:val="00822188"/>
    <w:rsid w:val="00881053"/>
    <w:rsid w:val="00883794"/>
    <w:rsid w:val="008971E1"/>
    <w:rsid w:val="008B52CB"/>
    <w:rsid w:val="008F6FBF"/>
    <w:rsid w:val="0091374E"/>
    <w:rsid w:val="009319A6"/>
    <w:rsid w:val="0093564B"/>
    <w:rsid w:val="009564BF"/>
    <w:rsid w:val="009A57A6"/>
    <w:rsid w:val="009C6779"/>
    <w:rsid w:val="009C7024"/>
    <w:rsid w:val="009F7C09"/>
    <w:rsid w:val="00A0546A"/>
    <w:rsid w:val="00A12DB2"/>
    <w:rsid w:val="00A21352"/>
    <w:rsid w:val="00A31128"/>
    <w:rsid w:val="00A33571"/>
    <w:rsid w:val="00A36F26"/>
    <w:rsid w:val="00A3726F"/>
    <w:rsid w:val="00A66163"/>
    <w:rsid w:val="00A915E5"/>
    <w:rsid w:val="00A95612"/>
    <w:rsid w:val="00AB1EE2"/>
    <w:rsid w:val="00AB74E1"/>
    <w:rsid w:val="00AD512D"/>
    <w:rsid w:val="00B045C2"/>
    <w:rsid w:val="00B30521"/>
    <w:rsid w:val="00B40149"/>
    <w:rsid w:val="00B423A5"/>
    <w:rsid w:val="00B54BCF"/>
    <w:rsid w:val="00B66D02"/>
    <w:rsid w:val="00B74312"/>
    <w:rsid w:val="00B950A0"/>
    <w:rsid w:val="00BB35EA"/>
    <w:rsid w:val="00BF39C9"/>
    <w:rsid w:val="00BF605E"/>
    <w:rsid w:val="00C12A1B"/>
    <w:rsid w:val="00C20DE7"/>
    <w:rsid w:val="00C22901"/>
    <w:rsid w:val="00C33C5E"/>
    <w:rsid w:val="00C56CBE"/>
    <w:rsid w:val="00C929F4"/>
    <w:rsid w:val="00CA0E78"/>
    <w:rsid w:val="00CA3C2D"/>
    <w:rsid w:val="00CA4376"/>
    <w:rsid w:val="00CA5676"/>
    <w:rsid w:val="00CB00B3"/>
    <w:rsid w:val="00CC78D0"/>
    <w:rsid w:val="00CD4B24"/>
    <w:rsid w:val="00CD606C"/>
    <w:rsid w:val="00CF28C8"/>
    <w:rsid w:val="00CF6FE9"/>
    <w:rsid w:val="00D00AB1"/>
    <w:rsid w:val="00D22017"/>
    <w:rsid w:val="00D43C98"/>
    <w:rsid w:val="00DB0570"/>
    <w:rsid w:val="00E10BDD"/>
    <w:rsid w:val="00E427B3"/>
    <w:rsid w:val="00E43326"/>
    <w:rsid w:val="00E637E5"/>
    <w:rsid w:val="00E668FC"/>
    <w:rsid w:val="00E6695F"/>
    <w:rsid w:val="00E75BB8"/>
    <w:rsid w:val="00E764A8"/>
    <w:rsid w:val="00E80483"/>
    <w:rsid w:val="00E94928"/>
    <w:rsid w:val="00EA36B4"/>
    <w:rsid w:val="00EA5F8D"/>
    <w:rsid w:val="00EB1265"/>
    <w:rsid w:val="00EB292F"/>
    <w:rsid w:val="00EC155F"/>
    <w:rsid w:val="00ED7BC4"/>
    <w:rsid w:val="00EF5E9B"/>
    <w:rsid w:val="00F11CAD"/>
    <w:rsid w:val="00F11D9F"/>
    <w:rsid w:val="00F250F9"/>
    <w:rsid w:val="00F43E80"/>
    <w:rsid w:val="00F77842"/>
    <w:rsid w:val="00F90D86"/>
    <w:rsid w:val="00F916B0"/>
    <w:rsid w:val="00FA3147"/>
    <w:rsid w:val="00FC2A71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C5CFD"/>
  <w15:chartTrackingRefBased/>
  <w15:docId w15:val="{10A12ECE-7D1E-7A40-9F8B-7B2696CA0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5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7</Characters>
  <Application>Microsoft Office Word</Application>
  <DocSecurity>4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怡</dc:creator>
  <cp:keywords/>
  <dc:description/>
  <cp:lastModifiedBy>Elodie</cp:lastModifiedBy>
  <cp:revision>2</cp:revision>
  <dcterms:created xsi:type="dcterms:W3CDTF">2024-09-30T13:31:00Z</dcterms:created>
  <dcterms:modified xsi:type="dcterms:W3CDTF">2024-09-30T13:31:00Z</dcterms:modified>
</cp:coreProperties>
</file>